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73CB3" w14:textId="064B91C9" w:rsidR="00E64035" w:rsidRPr="00915E4D" w:rsidRDefault="00915E4D" w:rsidP="00E6403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15E4D">
        <w:rPr>
          <w:rFonts w:ascii="Times New Roman" w:hAnsi="Times New Roman" w:cs="Times New Roman"/>
          <w:b/>
        </w:rPr>
        <w:t xml:space="preserve">S1 Text. </w:t>
      </w:r>
      <w:r w:rsidR="00E64035" w:rsidRPr="00915E4D">
        <w:rPr>
          <w:rFonts w:ascii="Times New Roman" w:hAnsi="Times New Roman" w:cs="Times New Roman"/>
          <w:b/>
        </w:rPr>
        <w:t>Reliability analysis</w:t>
      </w:r>
      <w:r>
        <w:rPr>
          <w:rFonts w:ascii="Times New Roman" w:hAnsi="Times New Roman" w:cs="Times New Roman"/>
          <w:b/>
        </w:rPr>
        <w:t xml:space="preserve"> for</w:t>
      </w:r>
      <w:r w:rsidR="00552489">
        <w:rPr>
          <w:rFonts w:ascii="Times New Roman" w:hAnsi="Times New Roman" w:cs="Times New Roman"/>
          <w:b/>
        </w:rPr>
        <w:t xml:space="preserve"> th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model-fitting procedure</w:t>
      </w:r>
    </w:p>
    <w:p w14:paraId="4C608108" w14:textId="77777777" w:rsidR="00E64035" w:rsidRDefault="00E64035" w:rsidP="00E640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, we report an analysis to test whether our model-fitting procedure could reliably dissociate model-based from model-free control (even though there was a lack of qualitative difference in single-trial staying behavior, see Figure 13B in the main text). In order to do so, we used the generative RL model of our novel two-step paradigm to simulate behavioral performance for 200 agents </w:t>
      </w:r>
      <w:r w:rsidRPr="007D4B3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randomly selected parameters. For each agent, we randomly sampled parameters from uniform distributions: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α, λ,w</m:t>
            </m:r>
          </m:e>
        </m:d>
        <m:r>
          <w:rPr>
            <w:rFonts w:ascii="Cambria Math" w:hAnsi="Cambria Math" w:cs="Times New Roman"/>
          </w:rPr>
          <m:t>∼U(0,+1)</m:t>
        </m:r>
      </m:oMath>
      <w:r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β∼U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+2</m:t>
            </m:r>
          </m:e>
        </m:d>
      </m:oMath>
      <w:r>
        <w:rPr>
          <w:rFonts w:ascii="Times New Roman" w:hAnsi="Times New Roman" w:cs="Times New Roman"/>
        </w:rPr>
        <w:t>.</w:t>
      </w:r>
    </w:p>
    <w:p w14:paraId="2D43003A" w14:textId="77777777" w:rsidR="00E64035" w:rsidRDefault="00E64035" w:rsidP="00E6403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xt, we used our model-fitting procedure to estimate parameters for each of our agent using MATLAB’s </w:t>
      </w:r>
      <w:r>
        <w:rPr>
          <w:rFonts w:ascii="Times New Roman" w:hAnsi="Times New Roman" w:cs="Times New Roman"/>
          <w:i/>
        </w:rPr>
        <w:t xml:space="preserve">patternsearch </w:t>
      </w:r>
      <w:r w:rsidRPr="00074CEB">
        <w:rPr>
          <w:rFonts w:ascii="Times New Roman" w:hAnsi="Times New Roman" w:cs="Times New Roman"/>
        </w:rPr>
        <w:t>function</w:t>
      </w:r>
      <w:r>
        <w:rPr>
          <w:rFonts w:ascii="Times New Roman" w:hAnsi="Times New Roman" w:cs="Times New Roman"/>
        </w:rPr>
        <w:t>. To avoid local optima in the estimation solution, we ran 25 iterations for each agent with randomly selected starting positions for each parameter. We extracted from the fit with maximal log-likelihood. The final estimations</w:t>
      </w:r>
      <w:r w:rsidRPr="0081332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all parameters </w:t>
      </w:r>
      <w:r w:rsidRPr="00813329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extracted from the iteration with the maximal log-likelihood.</w:t>
      </w:r>
    </w:p>
    <w:p w14:paraId="7E6C6F42" w14:textId="22D8A550" w:rsidR="00E64035" w:rsidRPr="00E324B1" w:rsidRDefault="00E64035" w:rsidP="00E64035">
      <w:pPr>
        <w:widowControl w:val="0"/>
        <w:autoSpaceDE w:val="0"/>
        <w:autoSpaceDN w:val="0"/>
        <w:adjustRightInd w:val="0"/>
        <w:spacing w:line="480" w:lineRule="auto"/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found substantial correlations between the true and estimated</w:t>
      </w:r>
      <w:r w:rsidR="00E324B1">
        <w:rPr>
          <w:rFonts w:ascii="Times New Roman" w:hAnsi="Times New Roman" w:cs="Times New Roman"/>
        </w:rPr>
        <w:t xml:space="preserve"> values for submitted parameters</w:t>
      </w:r>
      <w:r>
        <w:rPr>
          <w:rFonts w:ascii="Times New Roman" w:hAnsi="Times New Roman" w:cs="Times New Roman"/>
        </w:rPr>
        <w:t>. Most importantly, the weighting parameter</w:t>
      </w:r>
      <w:r w:rsidR="00E324B1">
        <w:rPr>
          <w:rFonts w:ascii="Times New Roman" w:hAnsi="Times New Roman" w:cs="Times New Roman"/>
        </w:rPr>
        <w:t xml:space="preserve"> </w:t>
      </w:r>
      <w:r w:rsidR="00E324B1"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 showed a strong and positive correlation, </w:t>
      </w:r>
      <w:r w:rsidRPr="000B781A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= 0.68, </w:t>
      </w:r>
      <w:r w:rsidRPr="000B781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, showing that our method is able to extract meaningful parameter estimates even when behavioral data do not qualitatively discriminate between different modes of processing.</w:t>
      </w:r>
      <w:r w:rsidR="00E324B1">
        <w:rPr>
          <w:rFonts w:ascii="Times New Roman" w:hAnsi="Times New Roman" w:cs="Times New Roman"/>
        </w:rPr>
        <w:t xml:space="preserve"> Correlations for the other parameters were as follows. Inverse temperature parameter </w:t>
      </w:r>
      <w:r w:rsidR="00E324B1" w:rsidRPr="00DC6AB0">
        <w:rPr>
          <w:rFonts w:ascii="Times New Roman" w:hAnsi="Times New Roman" w:cs="Times New Roman"/>
          <w:i/>
        </w:rPr>
        <w:t>β</w:t>
      </w:r>
      <w:r w:rsidR="00E324B1" w:rsidRPr="00E324B1">
        <w:rPr>
          <w:rFonts w:ascii="Times New Roman" w:hAnsi="Times New Roman" w:cs="Times New Roman"/>
        </w:rPr>
        <w:t>,</w:t>
      </w:r>
      <w:r w:rsidR="00E324B1">
        <w:rPr>
          <w:rFonts w:ascii="Times New Roman" w:hAnsi="Times New Roman" w:cs="Times New Roman"/>
        </w:rPr>
        <w:t xml:space="preserve"> </w:t>
      </w:r>
      <w:r w:rsidR="00E324B1" w:rsidRPr="00E324B1">
        <w:rPr>
          <w:rFonts w:ascii="Times New Roman" w:hAnsi="Times New Roman" w:cs="Times New Roman"/>
          <w:i/>
        </w:rPr>
        <w:t>r</w:t>
      </w:r>
      <w:r w:rsidR="00E324B1">
        <w:rPr>
          <w:rFonts w:ascii="Times New Roman" w:hAnsi="Times New Roman" w:cs="Times New Roman"/>
        </w:rPr>
        <w:t xml:space="preserve"> = 0.25, </w:t>
      </w:r>
      <w:r w:rsidR="00E324B1" w:rsidRPr="000B781A">
        <w:rPr>
          <w:rFonts w:ascii="Times New Roman" w:hAnsi="Times New Roman" w:cs="Times New Roman"/>
          <w:i/>
        </w:rPr>
        <w:t>p</w:t>
      </w:r>
      <w:r w:rsidR="00E324B1">
        <w:rPr>
          <w:rFonts w:ascii="Times New Roman" w:hAnsi="Times New Roman" w:cs="Times New Roman"/>
        </w:rPr>
        <w:t xml:space="preserve"> &lt; 0.001, learning rate parameter </w:t>
      </w:r>
      <w:r w:rsidR="00E324B1" w:rsidRPr="00DC6AB0">
        <w:rPr>
          <w:rFonts w:ascii="Times New Roman" w:hAnsi="Times New Roman" w:cs="Times New Roman"/>
          <w:i/>
        </w:rPr>
        <w:t>α</w:t>
      </w:r>
      <w:r w:rsidR="00E324B1">
        <w:rPr>
          <w:rFonts w:ascii="Times New Roman" w:hAnsi="Times New Roman" w:cs="Times New Roman"/>
        </w:rPr>
        <w:t xml:space="preserve">, </w:t>
      </w:r>
      <w:r w:rsidR="00E324B1">
        <w:rPr>
          <w:rFonts w:ascii="Times New Roman" w:hAnsi="Times New Roman" w:cs="Times New Roman"/>
          <w:i/>
        </w:rPr>
        <w:t>r</w:t>
      </w:r>
      <w:r w:rsidR="00E324B1">
        <w:rPr>
          <w:rFonts w:ascii="Times New Roman" w:hAnsi="Times New Roman" w:cs="Times New Roman"/>
        </w:rPr>
        <w:t xml:space="preserve"> = 0.82, </w:t>
      </w:r>
      <w:r w:rsidR="00E324B1" w:rsidRPr="000B781A">
        <w:rPr>
          <w:rFonts w:ascii="Times New Roman" w:hAnsi="Times New Roman" w:cs="Times New Roman"/>
          <w:i/>
        </w:rPr>
        <w:t>p</w:t>
      </w:r>
      <w:r w:rsidR="00E324B1">
        <w:rPr>
          <w:rFonts w:ascii="Times New Roman" w:hAnsi="Times New Roman" w:cs="Times New Roman"/>
        </w:rPr>
        <w:t xml:space="preserve"> &lt; 0.001, and eligibility trace decay parameter </w:t>
      </w:r>
      <w:r w:rsidR="00E324B1">
        <w:rPr>
          <w:rFonts w:ascii="Times New Roman" w:hAnsi="Times New Roman" w:cs="Times New Roman"/>
          <w:i/>
        </w:rPr>
        <w:t>λ</w:t>
      </w:r>
      <w:r w:rsidR="00E324B1">
        <w:rPr>
          <w:rFonts w:ascii="Times New Roman" w:hAnsi="Times New Roman" w:cs="Times New Roman"/>
        </w:rPr>
        <w:t xml:space="preserve">, </w:t>
      </w:r>
      <w:r w:rsidR="00E324B1" w:rsidRPr="00E324B1">
        <w:rPr>
          <w:rFonts w:ascii="Times New Roman" w:hAnsi="Times New Roman" w:cs="Times New Roman"/>
          <w:i/>
        </w:rPr>
        <w:t>r</w:t>
      </w:r>
      <w:r w:rsidR="00E324B1">
        <w:rPr>
          <w:rFonts w:ascii="Times New Roman" w:hAnsi="Times New Roman" w:cs="Times New Roman"/>
        </w:rPr>
        <w:t xml:space="preserve"> = 0.27, </w:t>
      </w:r>
      <w:r w:rsidR="00E324B1" w:rsidRPr="000B781A">
        <w:rPr>
          <w:rFonts w:ascii="Times New Roman" w:hAnsi="Times New Roman" w:cs="Times New Roman"/>
          <w:i/>
        </w:rPr>
        <w:t>p</w:t>
      </w:r>
      <w:r w:rsidR="00E324B1">
        <w:rPr>
          <w:rFonts w:ascii="Times New Roman" w:hAnsi="Times New Roman" w:cs="Times New Roman"/>
        </w:rPr>
        <w:t xml:space="preserve"> &lt; 0.001.</w:t>
      </w:r>
    </w:p>
    <w:sectPr w:rsidR="00E64035" w:rsidRPr="00E324B1" w:rsidSect="00BA7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035"/>
    <w:rsid w:val="0000157C"/>
    <w:rsid w:val="00004132"/>
    <w:rsid w:val="00062D18"/>
    <w:rsid w:val="000A6E37"/>
    <w:rsid w:val="00112B05"/>
    <w:rsid w:val="001B13FC"/>
    <w:rsid w:val="001F34E3"/>
    <w:rsid w:val="002404B7"/>
    <w:rsid w:val="002A51C8"/>
    <w:rsid w:val="003002C6"/>
    <w:rsid w:val="00315171"/>
    <w:rsid w:val="003A13DE"/>
    <w:rsid w:val="003A4A58"/>
    <w:rsid w:val="003D7067"/>
    <w:rsid w:val="004173A8"/>
    <w:rsid w:val="00430A61"/>
    <w:rsid w:val="00435DCE"/>
    <w:rsid w:val="00453730"/>
    <w:rsid w:val="004B0A02"/>
    <w:rsid w:val="00516518"/>
    <w:rsid w:val="00552489"/>
    <w:rsid w:val="00553E5D"/>
    <w:rsid w:val="00555760"/>
    <w:rsid w:val="00564754"/>
    <w:rsid w:val="00586743"/>
    <w:rsid w:val="00586A69"/>
    <w:rsid w:val="005D28E5"/>
    <w:rsid w:val="00606673"/>
    <w:rsid w:val="00641337"/>
    <w:rsid w:val="00685850"/>
    <w:rsid w:val="00690B6D"/>
    <w:rsid w:val="00694CBD"/>
    <w:rsid w:val="006E7978"/>
    <w:rsid w:val="006F4B28"/>
    <w:rsid w:val="00712D66"/>
    <w:rsid w:val="007839D2"/>
    <w:rsid w:val="00795319"/>
    <w:rsid w:val="007A089E"/>
    <w:rsid w:val="0086152B"/>
    <w:rsid w:val="008A24C3"/>
    <w:rsid w:val="00915E4D"/>
    <w:rsid w:val="00A00D84"/>
    <w:rsid w:val="00A76099"/>
    <w:rsid w:val="00AA4217"/>
    <w:rsid w:val="00AD5222"/>
    <w:rsid w:val="00AF4E99"/>
    <w:rsid w:val="00B0160A"/>
    <w:rsid w:val="00B66217"/>
    <w:rsid w:val="00B96459"/>
    <w:rsid w:val="00BA71BF"/>
    <w:rsid w:val="00BD1BB1"/>
    <w:rsid w:val="00BD5B96"/>
    <w:rsid w:val="00C364EF"/>
    <w:rsid w:val="00C70655"/>
    <w:rsid w:val="00D152A4"/>
    <w:rsid w:val="00D95F32"/>
    <w:rsid w:val="00E033B5"/>
    <w:rsid w:val="00E324B1"/>
    <w:rsid w:val="00E64035"/>
    <w:rsid w:val="00F7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AAE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640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4035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384</Characters>
  <Application>Microsoft Macintosh Word</Application>
  <DocSecurity>0</DocSecurity>
  <Lines>22</Lines>
  <Paragraphs>4</Paragraphs>
  <ScaleCrop>false</ScaleCrop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Kool</dc:creator>
  <cp:keywords/>
  <dc:description/>
  <cp:lastModifiedBy>Wouter Kool</cp:lastModifiedBy>
  <cp:revision>4</cp:revision>
  <dcterms:created xsi:type="dcterms:W3CDTF">2016-05-25T14:35:00Z</dcterms:created>
  <dcterms:modified xsi:type="dcterms:W3CDTF">2016-08-04T01:54:00Z</dcterms:modified>
</cp:coreProperties>
</file>